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E43" w:rsidRPr="00216E43" w:rsidRDefault="00216E43" w:rsidP="00216E4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16E43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Pr="00216E43">
        <w:rPr>
          <w:rFonts w:ascii="Times New Roman" w:hAnsi="Times New Roman" w:cs="Times New Roman" w:hint="eastAsia"/>
          <w:b/>
          <w:bCs/>
          <w:sz w:val="28"/>
          <w:szCs w:val="28"/>
        </w:rPr>
        <w:t>Note</w:t>
      </w:r>
    </w:p>
    <w:p w:rsidR="00216E43" w:rsidRPr="00216E43" w:rsidRDefault="00216E43" w:rsidP="00216E43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216E43">
        <w:rPr>
          <w:rFonts w:ascii="Times New Roman" w:eastAsia="SimSun" w:hAnsi="Times New Roman" w:cs="Times New Roman"/>
          <w:b/>
          <w:sz w:val="24"/>
          <w:szCs w:val="24"/>
        </w:rPr>
        <w:t>Abbreviations</w:t>
      </w:r>
    </w:p>
    <w:p w:rsidR="00216E43" w:rsidRPr="00216E43" w:rsidRDefault="00216E43" w:rsidP="00216E43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ABR: auditory brainstem response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Bax: Bcl2-associated X protein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Bcl2: B-cell leukemia/lymphoma 2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DHC: Cytoplasmic dynein 1 heavy chain 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DIC: Cytoplasmic dynein 1 interm</w:t>
      </w:r>
      <w:bookmarkStart w:id="0" w:name="_GoBack"/>
      <w:bookmarkEnd w:id="0"/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ediate chain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DLIC: Cytoplasmic dynein 1 light intermediate chain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DLC: Cytoplasmic dynein 1 light chain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HCs: hair cells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MAP1LC3/LC3: microtubule-associated protein 1 light chain 3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Myo7a: myosin VII A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proofErr w:type="gramStart"/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qPCR</w:t>
      </w:r>
      <w:proofErr w:type="gramEnd"/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: quantitative real-time PCR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SEM: Scanning electron microscope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TEM: Transmission electron microscope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TUNEL: terminal deoxynucleotidyl transferase dUTP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PCP: planar cell polarity 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 w:hint="eastAsia"/>
          <w:kern w:val="0"/>
          <w:sz w:val="24"/>
          <w:szCs w:val="24"/>
        </w:rPr>
        <w:t>SEM</w:t>
      </w:r>
      <w:r w:rsidRPr="00216E43">
        <w:rPr>
          <w:rFonts w:ascii="Times New Roman" w:eastAsia="STIX-Regular" w:hAnsi="Times New Roman" w:cs="Times New Roman" w:hint="eastAsia"/>
          <w:kern w:val="0"/>
          <w:sz w:val="24"/>
          <w:szCs w:val="24"/>
        </w:rPr>
        <w:t>：</w:t>
      </w: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Scanning Electron Microscopy</w:t>
      </w:r>
    </w:p>
    <w:p w:rsidR="00216E43" w:rsidRPr="00216E43" w:rsidRDefault="00216E43" w:rsidP="00216E43">
      <w:pPr>
        <w:autoSpaceDE w:val="0"/>
        <w:autoSpaceDN w:val="0"/>
        <w:adjustRightInd w:val="0"/>
        <w:snapToGri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216E43">
        <w:rPr>
          <w:rFonts w:ascii="Times New Roman" w:eastAsia="STIX-Regular" w:hAnsi="Times New Roman" w:cs="Times New Roman" w:hint="eastAsia"/>
          <w:kern w:val="0"/>
          <w:sz w:val="24"/>
          <w:szCs w:val="24"/>
        </w:rPr>
        <w:t>TEM</w:t>
      </w:r>
      <w:r w:rsidRPr="00216E43">
        <w:rPr>
          <w:rFonts w:ascii="Times New Roman" w:eastAsia="STIX-Regular" w:hAnsi="Times New Roman" w:cs="Times New Roman" w:hint="eastAsia"/>
          <w:kern w:val="0"/>
          <w:sz w:val="24"/>
          <w:szCs w:val="24"/>
        </w:rPr>
        <w:t>：</w:t>
      </w:r>
      <w:r w:rsidRPr="00216E43">
        <w:rPr>
          <w:rFonts w:ascii="Times New Roman" w:eastAsia="STIX-Regular" w:hAnsi="Times New Roman" w:cs="Times New Roman"/>
          <w:kern w:val="0"/>
          <w:sz w:val="24"/>
          <w:szCs w:val="24"/>
        </w:rPr>
        <w:t>Transmission Electron Microscopy</w:t>
      </w:r>
    </w:p>
    <w:p w:rsidR="00E842A4" w:rsidRDefault="00E842A4"/>
    <w:sectPr w:rsidR="00E842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43"/>
    <w:rsid w:val="00072725"/>
    <w:rsid w:val="000F0B6F"/>
    <w:rsid w:val="001070D2"/>
    <w:rsid w:val="00187B0E"/>
    <w:rsid w:val="001A013E"/>
    <w:rsid w:val="001D63F8"/>
    <w:rsid w:val="001E779F"/>
    <w:rsid w:val="00216E43"/>
    <w:rsid w:val="00234941"/>
    <w:rsid w:val="002913AE"/>
    <w:rsid w:val="002A53F0"/>
    <w:rsid w:val="002F0716"/>
    <w:rsid w:val="003312A1"/>
    <w:rsid w:val="0034127C"/>
    <w:rsid w:val="00375157"/>
    <w:rsid w:val="003B3772"/>
    <w:rsid w:val="003D3316"/>
    <w:rsid w:val="003D5969"/>
    <w:rsid w:val="00476D67"/>
    <w:rsid w:val="00486C33"/>
    <w:rsid w:val="00496433"/>
    <w:rsid w:val="004D5C62"/>
    <w:rsid w:val="004E0B99"/>
    <w:rsid w:val="004F5087"/>
    <w:rsid w:val="00500EA0"/>
    <w:rsid w:val="00534ACA"/>
    <w:rsid w:val="00535A03"/>
    <w:rsid w:val="005440D9"/>
    <w:rsid w:val="00553799"/>
    <w:rsid w:val="005A1888"/>
    <w:rsid w:val="005B7F70"/>
    <w:rsid w:val="005F39B3"/>
    <w:rsid w:val="006003C6"/>
    <w:rsid w:val="00612208"/>
    <w:rsid w:val="006A6091"/>
    <w:rsid w:val="006A6720"/>
    <w:rsid w:val="006C704C"/>
    <w:rsid w:val="006F778D"/>
    <w:rsid w:val="007159DD"/>
    <w:rsid w:val="007777F6"/>
    <w:rsid w:val="0078677E"/>
    <w:rsid w:val="007D6FEA"/>
    <w:rsid w:val="007D73B6"/>
    <w:rsid w:val="00801EF9"/>
    <w:rsid w:val="0081298D"/>
    <w:rsid w:val="00833AFF"/>
    <w:rsid w:val="00886A42"/>
    <w:rsid w:val="008E4282"/>
    <w:rsid w:val="009A2682"/>
    <w:rsid w:val="009A417B"/>
    <w:rsid w:val="00A0759F"/>
    <w:rsid w:val="00A70BB6"/>
    <w:rsid w:val="00AC138D"/>
    <w:rsid w:val="00AD041C"/>
    <w:rsid w:val="00BF4D11"/>
    <w:rsid w:val="00C20DDE"/>
    <w:rsid w:val="00C27FF4"/>
    <w:rsid w:val="00C52E35"/>
    <w:rsid w:val="00C706E7"/>
    <w:rsid w:val="00CB62A4"/>
    <w:rsid w:val="00CC4A66"/>
    <w:rsid w:val="00CD5CB3"/>
    <w:rsid w:val="00CD616C"/>
    <w:rsid w:val="00D11B66"/>
    <w:rsid w:val="00D27C60"/>
    <w:rsid w:val="00D72B9E"/>
    <w:rsid w:val="00DA777E"/>
    <w:rsid w:val="00DB082C"/>
    <w:rsid w:val="00DD368E"/>
    <w:rsid w:val="00DE4C30"/>
    <w:rsid w:val="00DF7A0F"/>
    <w:rsid w:val="00E25F80"/>
    <w:rsid w:val="00E842A4"/>
    <w:rsid w:val="00EB4AD6"/>
    <w:rsid w:val="00F06382"/>
    <w:rsid w:val="00F314F5"/>
    <w:rsid w:val="00F4701C"/>
    <w:rsid w:val="00FC72EB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C02CB6-042E-4497-BFA0-FAF71B23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16E4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fiók</dc:creator>
  <cp:keywords/>
  <dc:description/>
  <cp:lastModifiedBy>Microsoft-fiók</cp:lastModifiedBy>
  <cp:revision>1</cp:revision>
  <dcterms:created xsi:type="dcterms:W3CDTF">2022-06-09T10:05:00Z</dcterms:created>
  <dcterms:modified xsi:type="dcterms:W3CDTF">2022-06-09T10:05:00Z</dcterms:modified>
</cp:coreProperties>
</file>